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5A96AF" w14:textId="77777777" w:rsidR="006F2A92" w:rsidRPr="00E14A0F" w:rsidRDefault="0099139D" w:rsidP="0099139D">
      <w:pPr>
        <w:spacing w:after="12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Hlk9340568"/>
      <w:bookmarkEnd w:id="0"/>
      <w:r w:rsidRPr="00E14A0F">
        <w:rPr>
          <w:rFonts w:ascii="Times New Roman" w:hAnsi="Times New Roman" w:cs="Times New Roman"/>
          <w:b/>
          <w:sz w:val="32"/>
          <w:szCs w:val="32"/>
        </w:rPr>
        <w:t>Supplementary figure</w:t>
      </w:r>
      <w:r w:rsidR="006F2A92" w:rsidRPr="00E14A0F">
        <w:rPr>
          <w:rFonts w:ascii="Times New Roman" w:hAnsi="Times New Roman" w:cs="Times New Roman"/>
          <w:b/>
          <w:sz w:val="32"/>
          <w:szCs w:val="32"/>
        </w:rPr>
        <w:t>s</w:t>
      </w:r>
    </w:p>
    <w:p w14:paraId="34F17216" w14:textId="7D4432B7" w:rsidR="0099139D" w:rsidRPr="00E14A0F" w:rsidRDefault="0099139D" w:rsidP="0099139D">
      <w:pPr>
        <w:spacing w:after="12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14A0F">
        <w:rPr>
          <w:rFonts w:ascii="Times New Roman" w:hAnsi="Times New Roman" w:cs="Times New Roman"/>
          <w:b/>
          <w:sz w:val="32"/>
          <w:szCs w:val="32"/>
        </w:rPr>
        <w:t>The rapid “teabag” method for high-end purification of membrane proteins</w:t>
      </w:r>
    </w:p>
    <w:p w14:paraId="2DB28D23" w14:textId="77777777" w:rsidR="0099139D" w:rsidRPr="00E14A0F" w:rsidRDefault="0099139D" w:rsidP="0099139D">
      <w:pPr>
        <w:spacing w:after="12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35DD34B5" w14:textId="77777777" w:rsidR="0099139D" w:rsidRPr="00E14A0F" w:rsidRDefault="0099139D" w:rsidP="0099139D">
      <w:pPr>
        <w:spacing w:after="12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E14A0F">
        <w:rPr>
          <w:rFonts w:ascii="Times New Roman" w:hAnsi="Times New Roman" w:cs="Times New Roman"/>
          <w:b/>
          <w:sz w:val="28"/>
          <w:szCs w:val="28"/>
        </w:rPr>
        <w:t>Authors</w:t>
      </w:r>
    </w:p>
    <w:p w14:paraId="023BD80D" w14:textId="77777777" w:rsidR="0099139D" w:rsidRPr="00E14A0F" w:rsidRDefault="0099139D" w:rsidP="0099139D">
      <w:pPr>
        <w:spacing w:after="120" w:line="480" w:lineRule="auto"/>
        <w:rPr>
          <w:rFonts w:ascii="Times New Roman" w:eastAsia="Times New Roman" w:hAnsi="Times New Roman" w:cs="Times New Roman"/>
          <w:vertAlign w:val="superscript"/>
        </w:rPr>
      </w:pPr>
      <w:r w:rsidRPr="00E14A0F">
        <w:rPr>
          <w:rFonts w:ascii="Times New Roman" w:eastAsia="Times New Roman" w:hAnsi="Times New Roman" w:cs="Times New Roman"/>
        </w:rPr>
        <w:t>Jenny Hering</w:t>
      </w:r>
      <w:r w:rsidRPr="00E14A0F">
        <w:rPr>
          <w:rFonts w:ascii="Times New Roman" w:eastAsia="Times New Roman" w:hAnsi="Times New Roman" w:cs="Times New Roman"/>
          <w:vertAlign w:val="superscript"/>
        </w:rPr>
        <w:t>1,2#</w:t>
      </w:r>
      <w:r w:rsidRPr="00E14A0F">
        <w:rPr>
          <w:rFonts w:ascii="Times New Roman" w:eastAsia="Times New Roman" w:hAnsi="Times New Roman" w:cs="Times New Roman"/>
        </w:rPr>
        <w:t>, Julie Winkel Missel</w:t>
      </w:r>
      <w:r w:rsidRPr="00E14A0F">
        <w:rPr>
          <w:rFonts w:ascii="Times New Roman" w:eastAsia="Times New Roman" w:hAnsi="Times New Roman" w:cs="Times New Roman"/>
          <w:vertAlign w:val="superscript"/>
        </w:rPr>
        <w:t>3#</w:t>
      </w:r>
      <w:r w:rsidRPr="00E14A0F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E14A0F">
        <w:rPr>
          <w:rFonts w:ascii="Times New Roman" w:eastAsia="Times New Roman" w:hAnsi="Times New Roman" w:cs="Times New Roman"/>
        </w:rPr>
        <w:t>Liying</w:t>
      </w:r>
      <w:proofErr w:type="spellEnd"/>
      <w:r w:rsidRPr="00E14A0F">
        <w:rPr>
          <w:rFonts w:ascii="Times New Roman" w:eastAsia="Times New Roman" w:hAnsi="Times New Roman" w:cs="Times New Roman"/>
        </w:rPr>
        <w:t xml:space="preserve"> Zhang</w:t>
      </w:r>
      <w:r w:rsidRPr="00E14A0F">
        <w:rPr>
          <w:rFonts w:ascii="Times New Roman" w:eastAsia="Times New Roman" w:hAnsi="Times New Roman" w:cs="Times New Roman"/>
          <w:vertAlign w:val="superscript"/>
        </w:rPr>
        <w:t>3</w:t>
      </w:r>
      <w:r w:rsidRPr="00E14A0F">
        <w:rPr>
          <w:rFonts w:ascii="Times New Roman" w:eastAsia="Times New Roman" w:hAnsi="Times New Roman" w:cs="Times New Roman"/>
        </w:rPr>
        <w:t>, Anders Gunnarsson</w:t>
      </w:r>
      <w:r w:rsidRPr="00E14A0F">
        <w:rPr>
          <w:rFonts w:ascii="Times New Roman" w:eastAsia="Times New Roman" w:hAnsi="Times New Roman" w:cs="Times New Roman"/>
          <w:vertAlign w:val="superscript"/>
        </w:rPr>
        <w:t>1</w:t>
      </w:r>
      <w:r w:rsidRPr="00E14A0F">
        <w:rPr>
          <w:rFonts w:ascii="Times New Roman" w:eastAsia="Times New Roman" w:hAnsi="Times New Roman" w:cs="Times New Roman"/>
        </w:rPr>
        <w:t>, Marie Castaldo</w:t>
      </w:r>
      <w:r w:rsidRPr="00E14A0F">
        <w:rPr>
          <w:rFonts w:ascii="Times New Roman" w:eastAsia="Times New Roman" w:hAnsi="Times New Roman" w:cs="Times New Roman"/>
          <w:vertAlign w:val="superscript"/>
        </w:rPr>
        <w:t>4</w:t>
      </w:r>
      <w:r w:rsidRPr="00E14A0F">
        <w:rPr>
          <w:rFonts w:ascii="Times New Roman" w:eastAsia="Times New Roman" w:hAnsi="Times New Roman" w:cs="Times New Roman"/>
        </w:rPr>
        <w:t>, Per Amstrup Pedersen</w:t>
      </w:r>
      <w:r w:rsidRPr="00E14A0F">
        <w:rPr>
          <w:rFonts w:ascii="Times New Roman" w:eastAsia="Times New Roman" w:hAnsi="Times New Roman" w:cs="Times New Roman"/>
          <w:vertAlign w:val="superscript"/>
        </w:rPr>
        <w:t>5</w:t>
      </w:r>
      <w:r w:rsidRPr="00E14A0F">
        <w:rPr>
          <w:rFonts w:ascii="Times New Roman" w:eastAsia="Times New Roman" w:hAnsi="Times New Roman" w:cs="Times New Roman"/>
        </w:rPr>
        <w:t>, Margareta Ek</w:t>
      </w:r>
      <w:r w:rsidRPr="00E14A0F">
        <w:rPr>
          <w:rFonts w:ascii="Times New Roman" w:eastAsia="Times New Roman" w:hAnsi="Times New Roman" w:cs="Times New Roman"/>
          <w:vertAlign w:val="superscript"/>
        </w:rPr>
        <w:t>1</w:t>
      </w:r>
      <w:r w:rsidRPr="00E14A0F">
        <w:rPr>
          <w:rFonts w:ascii="Times New Roman" w:eastAsia="Times New Roman" w:hAnsi="Times New Roman" w:cs="Times New Roman"/>
        </w:rPr>
        <w:t>, Pontus Gourdon</w:t>
      </w:r>
      <w:r w:rsidRPr="00E14A0F">
        <w:rPr>
          <w:rFonts w:ascii="Times New Roman" w:eastAsia="Times New Roman" w:hAnsi="Times New Roman" w:cs="Times New Roman"/>
          <w:vertAlign w:val="superscript"/>
        </w:rPr>
        <w:t>3,</w:t>
      </w:r>
      <w:r w:rsidRPr="00E14A0F" w:rsidDel="00087ED2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E14A0F">
        <w:rPr>
          <w:rFonts w:ascii="Times New Roman" w:eastAsia="Times New Roman" w:hAnsi="Times New Roman" w:cs="Times New Roman"/>
          <w:vertAlign w:val="superscript"/>
        </w:rPr>
        <w:t>6</w:t>
      </w:r>
      <w:r w:rsidRPr="00E14A0F">
        <w:rPr>
          <w:rFonts w:ascii="Times New Roman" w:eastAsia="Times New Roman" w:hAnsi="Times New Roman" w:cs="Times New Roman"/>
        </w:rPr>
        <w:t>, Harm Jan Snijder</w:t>
      </w:r>
      <w:r w:rsidRPr="00E14A0F">
        <w:rPr>
          <w:rFonts w:ascii="Times New Roman" w:eastAsia="Times New Roman" w:hAnsi="Times New Roman" w:cs="Times New Roman"/>
          <w:vertAlign w:val="superscript"/>
        </w:rPr>
        <w:t>4*</w:t>
      </w:r>
    </w:p>
    <w:p w14:paraId="4CDC2B76" w14:textId="77777777" w:rsidR="0099139D" w:rsidRPr="00E14A0F" w:rsidRDefault="0099139D" w:rsidP="0099139D">
      <w:pPr>
        <w:spacing w:after="120" w:line="480" w:lineRule="auto"/>
        <w:rPr>
          <w:rFonts w:ascii="Times New Roman" w:hAnsi="Times New Roman" w:cs="Times New Roman"/>
        </w:rPr>
      </w:pPr>
    </w:p>
    <w:p w14:paraId="357C2550" w14:textId="77777777" w:rsidR="0099139D" w:rsidRPr="00E14A0F" w:rsidRDefault="0099139D" w:rsidP="0099139D">
      <w:pPr>
        <w:spacing w:after="120" w:line="480" w:lineRule="auto"/>
        <w:rPr>
          <w:rFonts w:ascii="Times New Roman" w:eastAsia="Times New Roman" w:hAnsi="Times New Roman" w:cs="Times New Roman"/>
        </w:rPr>
      </w:pPr>
      <w:r w:rsidRPr="00E14A0F">
        <w:rPr>
          <w:rFonts w:ascii="Times New Roman" w:eastAsia="Times New Roman" w:hAnsi="Times New Roman" w:cs="Times New Roman"/>
          <w:vertAlign w:val="superscript"/>
        </w:rPr>
        <w:t>1</w:t>
      </w:r>
      <w:r w:rsidRPr="00E14A0F">
        <w:rPr>
          <w:rFonts w:ascii="Times New Roman" w:eastAsia="Times New Roman" w:hAnsi="Times New Roman" w:cs="Times New Roman"/>
        </w:rPr>
        <w:t xml:space="preserve"> </w:t>
      </w:r>
      <w:r w:rsidRPr="00E14A0F">
        <w:rPr>
          <w:rFonts w:ascii="Times New Roman" w:hAnsi="Times New Roman" w:cs="Times New Roman"/>
          <w:lang w:eastAsia="sv-SE"/>
        </w:rPr>
        <w:t xml:space="preserve">Structure, Biophysics &amp; FBLG, </w:t>
      </w:r>
      <w:r w:rsidRPr="00E14A0F">
        <w:rPr>
          <w:rFonts w:ascii="Times New Roman" w:eastAsia="Times New Roman" w:hAnsi="Times New Roman" w:cs="Times New Roman"/>
        </w:rPr>
        <w:t>Discovery Sciences, R&amp;D, AstraZeneca, Gothenburg, Sweden</w:t>
      </w:r>
    </w:p>
    <w:p w14:paraId="76B03790" w14:textId="77777777" w:rsidR="0099139D" w:rsidRPr="00E14A0F" w:rsidRDefault="0099139D" w:rsidP="0099139D">
      <w:pPr>
        <w:spacing w:after="120" w:line="480" w:lineRule="auto"/>
        <w:rPr>
          <w:rFonts w:ascii="Times New Roman" w:eastAsia="Times New Roman" w:hAnsi="Times New Roman" w:cs="Times New Roman"/>
        </w:rPr>
      </w:pPr>
      <w:r w:rsidRPr="00E14A0F">
        <w:rPr>
          <w:rFonts w:ascii="Times New Roman" w:eastAsia="Times New Roman" w:hAnsi="Times New Roman" w:cs="Times New Roman"/>
          <w:vertAlign w:val="superscript"/>
        </w:rPr>
        <w:t>2</w:t>
      </w:r>
      <w:r w:rsidRPr="00E14A0F">
        <w:rPr>
          <w:rFonts w:ascii="Times New Roman" w:eastAsia="Times New Roman" w:hAnsi="Times New Roman" w:cs="Times New Roman"/>
        </w:rPr>
        <w:t xml:space="preserve"> Department of Chemistry and Molecular Biology, University of Gothenburg, Sweden</w:t>
      </w:r>
    </w:p>
    <w:p w14:paraId="615096C8" w14:textId="77777777" w:rsidR="0099139D" w:rsidRPr="00E14A0F" w:rsidRDefault="0099139D" w:rsidP="0099139D">
      <w:pPr>
        <w:spacing w:after="120" w:line="480" w:lineRule="auto"/>
        <w:rPr>
          <w:rFonts w:ascii="Times New Roman" w:eastAsia="Times New Roman" w:hAnsi="Times New Roman" w:cs="Times New Roman"/>
        </w:rPr>
      </w:pPr>
      <w:r w:rsidRPr="00E14A0F">
        <w:rPr>
          <w:rFonts w:ascii="Times New Roman" w:eastAsia="Times New Roman" w:hAnsi="Times New Roman" w:cs="Times New Roman"/>
          <w:vertAlign w:val="superscript"/>
        </w:rPr>
        <w:t>3</w:t>
      </w:r>
      <w:r w:rsidRPr="00E14A0F">
        <w:rPr>
          <w:rFonts w:ascii="Times New Roman" w:eastAsia="Times New Roman" w:hAnsi="Times New Roman" w:cs="Times New Roman"/>
        </w:rPr>
        <w:t xml:space="preserve"> Department of Biomedical Sciences, University of Copenhagen, Denmark</w:t>
      </w:r>
    </w:p>
    <w:p w14:paraId="6BB56014" w14:textId="77777777" w:rsidR="0099139D" w:rsidRPr="00E14A0F" w:rsidRDefault="0099139D" w:rsidP="0099139D">
      <w:pPr>
        <w:spacing w:after="120" w:line="480" w:lineRule="auto"/>
        <w:rPr>
          <w:rFonts w:ascii="Times New Roman" w:eastAsia="Times New Roman" w:hAnsi="Times New Roman" w:cs="Times New Roman"/>
        </w:rPr>
      </w:pPr>
      <w:r w:rsidRPr="00E14A0F">
        <w:rPr>
          <w:rFonts w:ascii="Times New Roman" w:eastAsia="Times New Roman" w:hAnsi="Times New Roman" w:cs="Times New Roman"/>
          <w:vertAlign w:val="superscript"/>
        </w:rPr>
        <w:t>4</w:t>
      </w:r>
      <w:r w:rsidRPr="00E14A0F">
        <w:rPr>
          <w:rFonts w:ascii="Times New Roman" w:eastAsia="Times New Roman" w:hAnsi="Times New Roman" w:cs="Times New Roman"/>
        </w:rPr>
        <w:t xml:space="preserve"> </w:t>
      </w:r>
      <w:r w:rsidRPr="00E14A0F">
        <w:rPr>
          <w:rFonts w:ascii="Times New Roman" w:hAnsi="Times New Roman" w:cs="Times New Roman"/>
          <w:lang w:eastAsia="sv-SE"/>
        </w:rPr>
        <w:t xml:space="preserve">Discovery Biology, </w:t>
      </w:r>
      <w:r w:rsidRPr="00E14A0F">
        <w:rPr>
          <w:rFonts w:ascii="Times New Roman" w:eastAsia="Times New Roman" w:hAnsi="Times New Roman" w:cs="Times New Roman"/>
        </w:rPr>
        <w:t>Discovery Sciences, R&amp;D, AstraZeneca, Gothenburg, Sweden</w:t>
      </w:r>
    </w:p>
    <w:p w14:paraId="2833CEE9" w14:textId="77777777" w:rsidR="0099139D" w:rsidRPr="00E14A0F" w:rsidRDefault="0099139D" w:rsidP="0099139D">
      <w:pPr>
        <w:spacing w:after="120" w:line="480" w:lineRule="auto"/>
        <w:rPr>
          <w:rFonts w:ascii="Times New Roman" w:eastAsia="Times New Roman" w:hAnsi="Times New Roman" w:cs="Times New Roman"/>
        </w:rPr>
      </w:pPr>
      <w:r w:rsidRPr="00E14A0F">
        <w:rPr>
          <w:rFonts w:ascii="Times New Roman" w:eastAsia="Times New Roman" w:hAnsi="Times New Roman" w:cs="Times New Roman"/>
          <w:vertAlign w:val="superscript"/>
        </w:rPr>
        <w:t>5</w:t>
      </w:r>
      <w:r w:rsidRPr="00E14A0F">
        <w:rPr>
          <w:rFonts w:ascii="Times New Roman" w:eastAsia="Times New Roman" w:hAnsi="Times New Roman" w:cs="Times New Roman"/>
        </w:rPr>
        <w:t xml:space="preserve"> Department of Biology, University of Copenhagen, Denmark</w:t>
      </w:r>
      <w:r w:rsidRPr="00E14A0F" w:rsidDel="00F1379A">
        <w:rPr>
          <w:rFonts w:ascii="Times New Roman" w:eastAsia="Times New Roman" w:hAnsi="Times New Roman" w:cs="Times New Roman"/>
        </w:rPr>
        <w:t xml:space="preserve"> </w:t>
      </w:r>
    </w:p>
    <w:p w14:paraId="66958CFF" w14:textId="77777777" w:rsidR="0099139D" w:rsidRPr="00E14A0F" w:rsidRDefault="0099139D" w:rsidP="0099139D">
      <w:pPr>
        <w:spacing w:after="120" w:line="480" w:lineRule="auto"/>
        <w:rPr>
          <w:rFonts w:ascii="Times New Roman" w:eastAsia="Times New Roman" w:hAnsi="Times New Roman" w:cs="Times New Roman"/>
        </w:rPr>
      </w:pPr>
      <w:r w:rsidRPr="00E14A0F">
        <w:rPr>
          <w:rFonts w:ascii="Times New Roman" w:eastAsia="Times New Roman" w:hAnsi="Times New Roman" w:cs="Times New Roman"/>
          <w:vertAlign w:val="superscript"/>
        </w:rPr>
        <w:t>6</w:t>
      </w:r>
      <w:r w:rsidRPr="00E14A0F">
        <w:rPr>
          <w:rFonts w:ascii="Times New Roman" w:eastAsia="Times New Roman" w:hAnsi="Times New Roman" w:cs="Times New Roman"/>
        </w:rPr>
        <w:t xml:space="preserve"> Department of Experimental Medical Science, Lund University, Sweden</w:t>
      </w:r>
    </w:p>
    <w:p w14:paraId="124EF000" w14:textId="77777777" w:rsidR="0099139D" w:rsidRPr="00E14A0F" w:rsidRDefault="0099139D" w:rsidP="0099139D">
      <w:pPr>
        <w:spacing w:after="120" w:line="480" w:lineRule="auto"/>
        <w:rPr>
          <w:rFonts w:ascii="Times New Roman" w:eastAsia="Times New Roman" w:hAnsi="Times New Roman" w:cs="Times New Roman"/>
        </w:rPr>
      </w:pPr>
    </w:p>
    <w:p w14:paraId="7959EFE9" w14:textId="77777777" w:rsidR="0099139D" w:rsidRPr="00E14A0F" w:rsidRDefault="0099139D" w:rsidP="0099139D">
      <w:pPr>
        <w:spacing w:after="120" w:line="480" w:lineRule="auto"/>
        <w:rPr>
          <w:rFonts w:ascii="Times New Roman" w:eastAsia="Times New Roman" w:hAnsi="Times New Roman" w:cs="Times New Roman"/>
          <w:lang w:eastAsia="sv-SE"/>
        </w:rPr>
      </w:pPr>
      <w:r w:rsidRPr="00E14A0F">
        <w:rPr>
          <w:rFonts w:ascii="Times New Roman" w:eastAsia="Times New Roman" w:hAnsi="Times New Roman" w:cs="Times New Roman"/>
          <w:vertAlign w:val="superscript"/>
          <w:lang w:eastAsia="sv-SE"/>
        </w:rPr>
        <w:sym w:font="Symbol" w:char="F023"/>
      </w:r>
      <w:r w:rsidRPr="00E14A0F">
        <w:rPr>
          <w:rFonts w:ascii="Times New Roman" w:eastAsia="Times New Roman" w:hAnsi="Times New Roman" w:cs="Times New Roman"/>
          <w:lang w:eastAsia="sv-SE"/>
        </w:rPr>
        <w:t xml:space="preserve"> Both authors contributed equally to this work</w:t>
      </w:r>
    </w:p>
    <w:p w14:paraId="0A55BB87" w14:textId="77777777" w:rsidR="0099139D" w:rsidRPr="00E14A0F" w:rsidRDefault="0099139D" w:rsidP="0099139D">
      <w:pPr>
        <w:spacing w:after="120" w:line="480" w:lineRule="auto"/>
        <w:rPr>
          <w:rFonts w:ascii="Times New Roman" w:eastAsia="Times New Roman" w:hAnsi="Times New Roman" w:cs="Times New Roman"/>
        </w:rPr>
      </w:pPr>
    </w:p>
    <w:p w14:paraId="1607E384" w14:textId="77777777" w:rsidR="0099139D" w:rsidRPr="00E14A0F" w:rsidRDefault="0099139D" w:rsidP="0099139D">
      <w:pPr>
        <w:spacing w:after="120" w:line="480" w:lineRule="auto"/>
        <w:rPr>
          <w:rFonts w:ascii="Times New Roman" w:eastAsia="Times New Roman" w:hAnsi="Times New Roman" w:cs="Times New Roman"/>
        </w:rPr>
      </w:pPr>
      <w:r w:rsidRPr="00E14A0F">
        <w:rPr>
          <w:rFonts w:ascii="Times New Roman" w:eastAsia="Times New Roman" w:hAnsi="Times New Roman" w:cs="Times New Roman"/>
        </w:rPr>
        <w:t>* To whom correspondence should be addressed: Arjan (Harm Jan) Snijder, Discovery Sciences, R&amp;D, AstraZeneca, Gothenburg, Sweden; e-mail: arjan.snijder@astrazeneca.com</w:t>
      </w:r>
    </w:p>
    <w:p w14:paraId="243773D0" w14:textId="77777777" w:rsidR="002E719A" w:rsidRPr="00E14A0F" w:rsidRDefault="002E719A" w:rsidP="0099139D">
      <w:pPr>
        <w:rPr>
          <w:rFonts w:ascii="Times New Roman" w:hAnsi="Times New Roman" w:cs="Times New Roman"/>
          <w:b/>
          <w:sz w:val="28"/>
          <w:szCs w:val="28"/>
        </w:rPr>
      </w:pPr>
      <w:r w:rsidRPr="00E14A0F">
        <w:rPr>
          <w:rFonts w:ascii="Times New Roman" w:hAnsi="Times New Roman" w:cs="Times New Roman"/>
          <w:b/>
          <w:noProof/>
          <w:sz w:val="28"/>
          <w:szCs w:val="28"/>
        </w:rPr>
        <w:lastRenderedPageBreak/>
        <w:drawing>
          <wp:inline distT="0" distB="0" distL="0" distR="0" wp14:anchorId="29A9E2BE" wp14:editId="01B0A635">
            <wp:extent cx="1631725" cy="2524125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PAR2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47567" cy="2548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18E77" w14:textId="2CA25349" w:rsidR="003C5304" w:rsidRPr="00E14A0F" w:rsidRDefault="003C5304" w:rsidP="00655E2B">
      <w:pPr>
        <w:jc w:val="both"/>
        <w:rPr>
          <w:rFonts w:ascii="Times New Roman" w:hAnsi="Times New Roman" w:cs="Times New Roman"/>
          <w:bCs/>
        </w:rPr>
      </w:pPr>
      <w:r w:rsidRPr="00E14A0F">
        <w:rPr>
          <w:rFonts w:ascii="Times New Roman" w:hAnsi="Times New Roman" w:cs="Times New Roman"/>
          <w:b/>
        </w:rPr>
        <w:t>Supplementary f</w:t>
      </w:r>
      <w:r w:rsidR="008C047A" w:rsidRPr="00E14A0F">
        <w:rPr>
          <w:rFonts w:ascii="Times New Roman" w:hAnsi="Times New Roman" w:cs="Times New Roman"/>
          <w:b/>
        </w:rPr>
        <w:t>igure 1</w:t>
      </w:r>
      <w:r w:rsidR="00655E2B" w:rsidRPr="00E14A0F">
        <w:rPr>
          <w:rFonts w:ascii="Times New Roman" w:hAnsi="Times New Roman" w:cs="Times New Roman"/>
          <w:b/>
        </w:rPr>
        <w:t>.</w:t>
      </w:r>
      <w:r w:rsidR="008C047A" w:rsidRPr="00E14A0F">
        <w:rPr>
          <w:rFonts w:ascii="Times New Roman" w:hAnsi="Times New Roman" w:cs="Times New Roman"/>
          <w:bCs/>
        </w:rPr>
        <w:t xml:space="preserve"> SDS-PAGE analysis of 2 µg PAR2 purified by teabag Ni-IMAC purification and size-exclusion chromatography. Lanes 1 and 2 are two identical experiments where teabags were incubated in the crude membrane detergent mix, lane 3 represents an experiment where the insoluble material is first removed by ultracentrifugation prior to teabag purification</w:t>
      </w:r>
      <w:r w:rsidR="00C11C34" w:rsidRPr="00E14A0F">
        <w:rPr>
          <w:rFonts w:ascii="Times New Roman" w:hAnsi="Times New Roman" w:cs="Times New Roman"/>
          <w:bCs/>
        </w:rPr>
        <w:t>.</w:t>
      </w:r>
    </w:p>
    <w:p w14:paraId="39BCBD90" w14:textId="77777777" w:rsidR="003C5304" w:rsidRPr="00E14A0F" w:rsidRDefault="003C5304" w:rsidP="0099139D">
      <w:pPr>
        <w:rPr>
          <w:rFonts w:ascii="Times New Roman" w:hAnsi="Times New Roman" w:cs="Times New Roman"/>
          <w:bCs/>
        </w:rPr>
      </w:pPr>
    </w:p>
    <w:p w14:paraId="3FCDA56E" w14:textId="77777777" w:rsidR="003C5304" w:rsidRPr="00E14A0F" w:rsidRDefault="003C5304" w:rsidP="0099139D">
      <w:pPr>
        <w:rPr>
          <w:rFonts w:ascii="Times New Roman" w:hAnsi="Times New Roman" w:cs="Times New Roman"/>
          <w:bCs/>
        </w:rPr>
      </w:pPr>
    </w:p>
    <w:p w14:paraId="63F50321" w14:textId="77777777" w:rsidR="003C5304" w:rsidRPr="00E14A0F" w:rsidRDefault="003C5304">
      <w:pPr>
        <w:rPr>
          <w:rFonts w:ascii="Times New Roman" w:hAnsi="Times New Roman" w:cs="Times New Roman"/>
          <w:bCs/>
        </w:rPr>
      </w:pPr>
      <w:r w:rsidRPr="00E14A0F">
        <w:rPr>
          <w:rFonts w:ascii="Times New Roman" w:hAnsi="Times New Roman" w:cs="Times New Roman"/>
          <w:bCs/>
        </w:rPr>
        <w:br w:type="page"/>
      </w:r>
    </w:p>
    <w:p w14:paraId="7CF548EF" w14:textId="1851C85D" w:rsidR="0087293D" w:rsidRPr="00E14A0F" w:rsidRDefault="00655E2B" w:rsidP="0099139D">
      <w:pPr>
        <w:rPr>
          <w:rFonts w:ascii="Times New Roman" w:hAnsi="Times New Roman" w:cs="Times New Roman"/>
          <w:bCs/>
        </w:rPr>
      </w:pPr>
      <w:r w:rsidRPr="00E14A0F"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2F41CE6B" wp14:editId="794CF4A1">
            <wp:extent cx="4167188" cy="3271838"/>
            <wp:effectExtent l="0" t="0" r="508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Par2 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7188" cy="3271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065A3" w14:textId="77777777" w:rsidR="00655E2B" w:rsidRPr="00E14A0F" w:rsidRDefault="00655E2B" w:rsidP="0099139D">
      <w:pPr>
        <w:rPr>
          <w:rFonts w:ascii="Times New Roman" w:hAnsi="Times New Roman" w:cs="Times New Roman"/>
          <w:bCs/>
        </w:rPr>
      </w:pPr>
    </w:p>
    <w:p w14:paraId="3FBC9F6F" w14:textId="26AA5606" w:rsidR="00FB6869" w:rsidRPr="00E14A0F" w:rsidRDefault="00FB6869" w:rsidP="00FB6869">
      <w:pPr>
        <w:rPr>
          <w:rFonts w:ascii="Times New Roman" w:hAnsi="Times New Roman" w:cs="Times New Roman"/>
          <w:bCs/>
        </w:rPr>
      </w:pPr>
      <w:r w:rsidRPr="00E14A0F">
        <w:rPr>
          <w:rFonts w:ascii="Times New Roman" w:hAnsi="Times New Roman" w:cs="Times New Roman"/>
          <w:b/>
        </w:rPr>
        <w:t>Supplementary figure 2.</w:t>
      </w:r>
      <w:r w:rsidRPr="00E14A0F">
        <w:rPr>
          <w:rFonts w:ascii="Times New Roman" w:hAnsi="Times New Roman" w:cs="Times New Roman"/>
          <w:bCs/>
        </w:rPr>
        <w:t xml:space="preserve"> Two-fold serial dilutions of PAR2 protein are </w:t>
      </w:r>
      <w:r w:rsidR="00E14A0F" w:rsidRPr="00E14A0F">
        <w:rPr>
          <w:rFonts w:ascii="Times New Roman" w:hAnsi="Times New Roman" w:cs="Times New Roman"/>
          <w:bCs/>
        </w:rPr>
        <w:t>analyzed</w:t>
      </w:r>
      <w:r w:rsidRPr="00E14A0F">
        <w:rPr>
          <w:rFonts w:ascii="Times New Roman" w:hAnsi="Times New Roman" w:cs="Times New Roman"/>
          <w:bCs/>
        </w:rPr>
        <w:t xml:space="preserve"> on SDS-PAGE. Conventional purification is shown in lane 2, 6 and 10, starting from 2.5 µg protein in lane 2. Teabag purification is presented in lane 3, 7 and 11, with 1.2 µg protein in lane 3. Lanes 4, 8 and 12 sample not relevant in the context of this paper. </w:t>
      </w:r>
      <w:r w:rsidR="00E14A0F" w:rsidRPr="00E14A0F">
        <w:rPr>
          <w:rFonts w:ascii="Times New Roman" w:hAnsi="Times New Roman" w:cs="Times New Roman"/>
          <w:bCs/>
        </w:rPr>
        <w:t>Asterixis</w:t>
      </w:r>
      <w:r w:rsidRPr="00E14A0F">
        <w:rPr>
          <w:rFonts w:ascii="Times New Roman" w:hAnsi="Times New Roman" w:cs="Times New Roman"/>
          <w:bCs/>
        </w:rPr>
        <w:t xml:space="preserve"> indicate the lanes shown in figure 2 of the main paper</w:t>
      </w:r>
      <w:r w:rsidR="00ED4662" w:rsidRPr="00E14A0F">
        <w:rPr>
          <w:rFonts w:ascii="Times New Roman" w:hAnsi="Times New Roman" w:cs="Times New Roman"/>
          <w:bCs/>
        </w:rPr>
        <w:t>. Lanes 1, 5 and 9 marker.</w:t>
      </w:r>
    </w:p>
    <w:p w14:paraId="47AFFEA4" w14:textId="07CDCB1A" w:rsidR="0099139D" w:rsidRPr="00E14A0F" w:rsidRDefault="0099139D" w:rsidP="0099139D">
      <w:pPr>
        <w:rPr>
          <w:rFonts w:ascii="Times New Roman" w:hAnsi="Times New Roman" w:cs="Times New Roman"/>
          <w:bCs/>
        </w:rPr>
      </w:pPr>
      <w:r w:rsidRPr="00E14A0F">
        <w:rPr>
          <w:rFonts w:ascii="Times New Roman" w:hAnsi="Times New Roman" w:cs="Times New Roman"/>
          <w:bCs/>
        </w:rPr>
        <w:br w:type="page"/>
      </w:r>
    </w:p>
    <w:p w14:paraId="6288CB70" w14:textId="77777777" w:rsidR="0099139D" w:rsidRPr="00E14A0F" w:rsidRDefault="0099139D"/>
    <w:p w14:paraId="0676AC49" w14:textId="77777777" w:rsidR="00E518C5" w:rsidRPr="00E14A0F" w:rsidRDefault="00E518C5"/>
    <w:p w14:paraId="11BC229F" w14:textId="3253D528" w:rsidR="00CF72DC" w:rsidRPr="00E14A0F" w:rsidRDefault="00485F0C">
      <w:r>
        <w:rPr>
          <w:noProof/>
        </w:rPr>
        <w:drawing>
          <wp:inline distT="0" distB="0" distL="0" distR="0" wp14:anchorId="2B32B199" wp14:editId="5A4FCEF2">
            <wp:extent cx="2494345" cy="1954752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G_20170517_000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4588" cy="1962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8E6C7" w14:textId="77777777" w:rsidR="00E518C5" w:rsidRPr="00E14A0F" w:rsidRDefault="00E518C5"/>
    <w:p w14:paraId="7B64C32E" w14:textId="0C5848DD" w:rsidR="00F8295F" w:rsidRPr="00E14A0F" w:rsidRDefault="00F8295F" w:rsidP="00C11C34">
      <w:pPr>
        <w:rPr>
          <w:rFonts w:ascii="Times New Roman" w:hAnsi="Times New Roman" w:cs="Times New Roman"/>
        </w:rPr>
      </w:pPr>
      <w:r w:rsidRPr="00E14A0F">
        <w:rPr>
          <w:rFonts w:ascii="Times New Roman" w:hAnsi="Times New Roman" w:cs="Times New Roman"/>
          <w:b/>
          <w:bCs/>
        </w:rPr>
        <w:t>Supplementary figure 3.</w:t>
      </w:r>
      <w:r w:rsidRPr="00E14A0F">
        <w:rPr>
          <w:rFonts w:ascii="Times New Roman" w:hAnsi="Times New Roman" w:cs="Times New Roman"/>
        </w:rPr>
        <w:t xml:space="preserve"> SDS-PAGE analysis of </w:t>
      </w:r>
      <w:r w:rsidR="00F51024" w:rsidRPr="00E14A0F">
        <w:rPr>
          <w:rFonts w:ascii="Times New Roman" w:hAnsi="Times New Roman" w:cs="Times New Roman"/>
        </w:rPr>
        <w:t xml:space="preserve">a typical AQP10 </w:t>
      </w:r>
      <w:r w:rsidR="00190BD3" w:rsidRPr="00E14A0F">
        <w:rPr>
          <w:rFonts w:ascii="Times New Roman" w:hAnsi="Times New Roman" w:cs="Times New Roman"/>
        </w:rPr>
        <w:t xml:space="preserve">affinity </w:t>
      </w:r>
      <w:r w:rsidR="00F51024" w:rsidRPr="00E14A0F">
        <w:rPr>
          <w:rFonts w:ascii="Times New Roman" w:hAnsi="Times New Roman" w:cs="Times New Roman"/>
        </w:rPr>
        <w:t>purification</w:t>
      </w:r>
      <w:r w:rsidR="004A5063" w:rsidRPr="00E14A0F">
        <w:rPr>
          <w:rFonts w:ascii="Times New Roman" w:hAnsi="Times New Roman" w:cs="Times New Roman"/>
        </w:rPr>
        <w:t xml:space="preserve"> and comparison with teabag purification</w:t>
      </w:r>
      <w:r w:rsidR="00571148" w:rsidRPr="00E14A0F">
        <w:rPr>
          <w:rFonts w:ascii="Times New Roman" w:hAnsi="Times New Roman" w:cs="Times New Roman"/>
        </w:rPr>
        <w:t xml:space="preserve">. </w:t>
      </w:r>
      <w:r w:rsidR="005B0DAF" w:rsidRPr="00E14A0F">
        <w:rPr>
          <w:rFonts w:ascii="Times New Roman" w:hAnsi="Times New Roman" w:cs="Times New Roman"/>
        </w:rPr>
        <w:t xml:space="preserve">Lane 1 and 2 are </w:t>
      </w:r>
      <w:r w:rsidR="00351169" w:rsidRPr="00E14A0F">
        <w:rPr>
          <w:rFonts w:ascii="Times New Roman" w:hAnsi="Times New Roman" w:cs="Times New Roman"/>
        </w:rPr>
        <w:t>solubilized</w:t>
      </w:r>
      <w:r w:rsidR="005B0DAF" w:rsidRPr="00E14A0F">
        <w:rPr>
          <w:rFonts w:ascii="Times New Roman" w:hAnsi="Times New Roman" w:cs="Times New Roman"/>
        </w:rPr>
        <w:t xml:space="preserve"> </w:t>
      </w:r>
      <w:r w:rsidR="00EF4B99" w:rsidRPr="00E14A0F">
        <w:rPr>
          <w:rFonts w:ascii="Times New Roman" w:hAnsi="Times New Roman" w:cs="Times New Roman"/>
        </w:rPr>
        <w:t>membranes, lanes 3 and 4</w:t>
      </w:r>
      <w:r w:rsidR="00C9132F" w:rsidRPr="00E14A0F">
        <w:rPr>
          <w:rFonts w:ascii="Times New Roman" w:hAnsi="Times New Roman" w:cs="Times New Roman"/>
        </w:rPr>
        <w:t xml:space="preserve"> show flow though fractions, </w:t>
      </w:r>
      <w:r w:rsidR="00374434" w:rsidRPr="00E14A0F">
        <w:rPr>
          <w:rFonts w:ascii="Times New Roman" w:hAnsi="Times New Roman" w:cs="Times New Roman"/>
        </w:rPr>
        <w:t>lanes 9 and 10 IMAC purified AQP10, respectively conventional and teabag purification</w:t>
      </w:r>
      <w:r w:rsidR="00C44835" w:rsidRPr="00E14A0F">
        <w:rPr>
          <w:rFonts w:ascii="Times New Roman" w:hAnsi="Times New Roman" w:cs="Times New Roman"/>
        </w:rPr>
        <w:t>. Lanes 5-8 are samples unrelated to th</w:t>
      </w:r>
      <w:r w:rsidR="00623058" w:rsidRPr="00E14A0F">
        <w:rPr>
          <w:rFonts w:ascii="Times New Roman" w:hAnsi="Times New Roman" w:cs="Times New Roman"/>
        </w:rPr>
        <w:t xml:space="preserve">is paper. </w:t>
      </w:r>
      <w:r w:rsidR="00D71AD8" w:rsidRPr="00E14A0F">
        <w:rPr>
          <w:rFonts w:ascii="Times New Roman" w:hAnsi="Times New Roman" w:cs="Times New Roman"/>
          <w:bCs/>
        </w:rPr>
        <w:t>Asterixis</w:t>
      </w:r>
      <w:r w:rsidR="00623058" w:rsidRPr="00E14A0F">
        <w:rPr>
          <w:rFonts w:ascii="Times New Roman" w:hAnsi="Times New Roman" w:cs="Times New Roman"/>
          <w:bCs/>
        </w:rPr>
        <w:t xml:space="preserve"> indicate the lanes shown in figure 2 of the main paper.</w:t>
      </w:r>
    </w:p>
    <w:p w14:paraId="140A6944" w14:textId="77777777" w:rsidR="00E518C5" w:rsidRPr="00E14A0F" w:rsidRDefault="00E518C5">
      <w:r w:rsidRPr="00E14A0F">
        <w:rPr>
          <w:rFonts w:ascii="Times New Roman" w:hAnsi="Times New Roman" w:cs="Times New Roman"/>
        </w:rPr>
        <w:br w:type="page"/>
      </w:r>
      <w:bookmarkStart w:id="1" w:name="_GoBack"/>
      <w:bookmarkEnd w:id="1"/>
    </w:p>
    <w:p w14:paraId="46BE734F" w14:textId="4604C761" w:rsidR="00112A76" w:rsidRPr="00E14A0F" w:rsidRDefault="00112A76" w:rsidP="00E635B1">
      <w:pPr>
        <w:rPr>
          <w:rFonts w:ascii="Times New Roman" w:hAnsi="Times New Roman" w:cs="Times New Roman"/>
          <w:b/>
          <w:bCs/>
        </w:rPr>
      </w:pPr>
      <w:r w:rsidRPr="00E14A0F">
        <w:rPr>
          <w:noProof/>
        </w:rPr>
        <w:lastRenderedPageBreak/>
        <w:drawing>
          <wp:inline distT="0" distB="0" distL="0" distR="0" wp14:anchorId="10FEF6EE" wp14:editId="2053B2F3">
            <wp:extent cx="2438400" cy="1765300"/>
            <wp:effectExtent l="19050" t="19050" r="19050" b="2540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lC-1_Conv_SD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765300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061A96F" w14:textId="77777777" w:rsidR="00112A76" w:rsidRPr="00E14A0F" w:rsidRDefault="00112A76" w:rsidP="00E635B1">
      <w:pPr>
        <w:rPr>
          <w:rFonts w:ascii="Times New Roman" w:hAnsi="Times New Roman" w:cs="Times New Roman"/>
          <w:b/>
          <w:bCs/>
        </w:rPr>
      </w:pPr>
    </w:p>
    <w:p w14:paraId="3F1924FD" w14:textId="03C4A6FB" w:rsidR="00E635B1" w:rsidRPr="00E14A0F" w:rsidRDefault="00E635B1" w:rsidP="00E635B1">
      <w:pPr>
        <w:rPr>
          <w:rFonts w:ascii="Times New Roman" w:hAnsi="Times New Roman" w:cs="Times New Roman"/>
        </w:rPr>
      </w:pPr>
      <w:r w:rsidRPr="00E14A0F">
        <w:rPr>
          <w:rFonts w:ascii="Times New Roman" w:hAnsi="Times New Roman" w:cs="Times New Roman"/>
          <w:b/>
          <w:bCs/>
        </w:rPr>
        <w:t>Supplementary figure 4a.</w:t>
      </w:r>
      <w:r w:rsidRPr="00E14A0F">
        <w:rPr>
          <w:rFonts w:ascii="Times New Roman" w:hAnsi="Times New Roman" w:cs="Times New Roman"/>
        </w:rPr>
        <w:t xml:space="preserve"> SDS-PAGE analysis of a conventional affinity purification of CLC-1</w:t>
      </w:r>
      <w:r w:rsidR="002C753A" w:rsidRPr="00E14A0F">
        <w:rPr>
          <w:rFonts w:ascii="Times New Roman" w:hAnsi="Times New Roman" w:cs="Times New Roman"/>
        </w:rPr>
        <w:t xml:space="preserve">. </w:t>
      </w:r>
      <w:r w:rsidRPr="00E14A0F">
        <w:rPr>
          <w:rFonts w:ascii="Times New Roman" w:hAnsi="Times New Roman" w:cs="Times New Roman"/>
        </w:rPr>
        <w:t xml:space="preserve">Lane 1 </w:t>
      </w:r>
      <w:r w:rsidR="002C753A" w:rsidRPr="00E14A0F">
        <w:rPr>
          <w:rFonts w:ascii="Times New Roman" w:hAnsi="Times New Roman" w:cs="Times New Roman"/>
        </w:rPr>
        <w:t xml:space="preserve">total membrane fraction, </w:t>
      </w:r>
      <w:r w:rsidR="00765D7F" w:rsidRPr="00E14A0F">
        <w:rPr>
          <w:rFonts w:ascii="Times New Roman" w:hAnsi="Times New Roman" w:cs="Times New Roman"/>
        </w:rPr>
        <w:t xml:space="preserve">lane </w:t>
      </w:r>
      <w:r w:rsidR="002C753A" w:rsidRPr="00E14A0F">
        <w:rPr>
          <w:rFonts w:ascii="Times New Roman" w:hAnsi="Times New Roman" w:cs="Times New Roman"/>
        </w:rPr>
        <w:t xml:space="preserve">2 solubilized material after centrifugation, </w:t>
      </w:r>
      <w:r w:rsidR="00765D7F" w:rsidRPr="00E14A0F">
        <w:rPr>
          <w:rFonts w:ascii="Times New Roman" w:hAnsi="Times New Roman" w:cs="Times New Roman"/>
        </w:rPr>
        <w:t xml:space="preserve">lane </w:t>
      </w:r>
      <w:r w:rsidR="002C753A" w:rsidRPr="00E14A0F">
        <w:rPr>
          <w:rFonts w:ascii="Times New Roman" w:hAnsi="Times New Roman" w:cs="Times New Roman"/>
        </w:rPr>
        <w:t xml:space="preserve">3 IMAC flow through fraction, </w:t>
      </w:r>
      <w:r w:rsidR="00765D7F" w:rsidRPr="00E14A0F">
        <w:rPr>
          <w:rFonts w:ascii="Times New Roman" w:hAnsi="Times New Roman" w:cs="Times New Roman"/>
        </w:rPr>
        <w:t xml:space="preserve">lane </w:t>
      </w:r>
      <w:r w:rsidR="00B0161C" w:rsidRPr="00E14A0F">
        <w:rPr>
          <w:rFonts w:ascii="Times New Roman" w:hAnsi="Times New Roman" w:cs="Times New Roman"/>
        </w:rPr>
        <w:t xml:space="preserve">4 IMAC wash </w:t>
      </w:r>
      <w:r w:rsidR="003275F0" w:rsidRPr="00E14A0F">
        <w:rPr>
          <w:rFonts w:ascii="Times New Roman" w:hAnsi="Times New Roman" w:cs="Times New Roman"/>
        </w:rPr>
        <w:t>one</w:t>
      </w:r>
      <w:r w:rsidR="00B0161C" w:rsidRPr="00E14A0F">
        <w:rPr>
          <w:rFonts w:ascii="Times New Roman" w:hAnsi="Times New Roman" w:cs="Times New Roman"/>
        </w:rPr>
        <w:t xml:space="preserve">, </w:t>
      </w:r>
      <w:r w:rsidR="00765D7F" w:rsidRPr="00E14A0F">
        <w:rPr>
          <w:rFonts w:ascii="Times New Roman" w:hAnsi="Times New Roman" w:cs="Times New Roman"/>
        </w:rPr>
        <w:t xml:space="preserve">lane </w:t>
      </w:r>
      <w:r w:rsidR="00D341B9" w:rsidRPr="00E14A0F">
        <w:rPr>
          <w:rFonts w:ascii="Times New Roman" w:hAnsi="Times New Roman" w:cs="Times New Roman"/>
        </w:rPr>
        <w:t xml:space="preserve">5 IMAC </w:t>
      </w:r>
      <w:r w:rsidR="00765D7F" w:rsidRPr="00E14A0F">
        <w:rPr>
          <w:rFonts w:ascii="Times New Roman" w:hAnsi="Times New Roman" w:cs="Times New Roman"/>
        </w:rPr>
        <w:t xml:space="preserve">wash </w:t>
      </w:r>
      <w:r w:rsidR="00E25EA3" w:rsidRPr="00E14A0F">
        <w:rPr>
          <w:rFonts w:ascii="Times New Roman" w:hAnsi="Times New Roman" w:cs="Times New Roman"/>
        </w:rPr>
        <w:t>two</w:t>
      </w:r>
      <w:r w:rsidR="00D341B9" w:rsidRPr="00E14A0F">
        <w:rPr>
          <w:rFonts w:ascii="Times New Roman" w:hAnsi="Times New Roman" w:cs="Times New Roman"/>
        </w:rPr>
        <w:t xml:space="preserve">, </w:t>
      </w:r>
      <w:r w:rsidR="00E25EA3" w:rsidRPr="00E14A0F">
        <w:rPr>
          <w:rFonts w:ascii="Times New Roman" w:hAnsi="Times New Roman" w:cs="Times New Roman"/>
        </w:rPr>
        <w:t xml:space="preserve">lane </w:t>
      </w:r>
      <w:r w:rsidR="00D341B9" w:rsidRPr="00E14A0F">
        <w:rPr>
          <w:rFonts w:ascii="Times New Roman" w:hAnsi="Times New Roman" w:cs="Times New Roman"/>
        </w:rPr>
        <w:t xml:space="preserve">6 IMAC elution </w:t>
      </w:r>
      <w:r w:rsidR="004D1D08" w:rsidRPr="00E14A0F">
        <w:rPr>
          <w:rFonts w:ascii="Times New Roman" w:hAnsi="Times New Roman" w:cs="Times New Roman"/>
        </w:rPr>
        <w:t xml:space="preserve">and finally lane 7 IMAC elution fraction </w:t>
      </w:r>
      <w:r w:rsidR="00E25EA3" w:rsidRPr="00E14A0F">
        <w:rPr>
          <w:rFonts w:ascii="Times New Roman" w:hAnsi="Times New Roman" w:cs="Times New Roman"/>
        </w:rPr>
        <w:t>2</w:t>
      </w:r>
      <w:r w:rsidR="004D1D08" w:rsidRPr="00E14A0F">
        <w:rPr>
          <w:rFonts w:ascii="Times New Roman" w:hAnsi="Times New Roman" w:cs="Times New Roman"/>
        </w:rPr>
        <w:t>.</w:t>
      </w:r>
      <w:r w:rsidR="00E25EA3" w:rsidRPr="00E14A0F">
        <w:rPr>
          <w:rFonts w:ascii="Times New Roman" w:hAnsi="Times New Roman" w:cs="Times New Roman"/>
        </w:rPr>
        <w:t xml:space="preserve"> Lane 6 indicated with an </w:t>
      </w:r>
      <w:proofErr w:type="spellStart"/>
      <w:r w:rsidR="00E25EA3" w:rsidRPr="00E14A0F">
        <w:rPr>
          <w:rFonts w:ascii="Times New Roman" w:hAnsi="Times New Roman" w:cs="Times New Roman"/>
        </w:rPr>
        <w:t>asterix</w:t>
      </w:r>
      <w:proofErr w:type="spellEnd"/>
      <w:r w:rsidR="00E25EA3" w:rsidRPr="00E14A0F">
        <w:rPr>
          <w:rFonts w:ascii="Times New Roman" w:hAnsi="Times New Roman" w:cs="Times New Roman"/>
        </w:rPr>
        <w:t xml:space="preserve"> is shown in figure 2 of the main paper.</w:t>
      </w:r>
    </w:p>
    <w:p w14:paraId="18350FD5" w14:textId="46AD2843" w:rsidR="007B11AB" w:rsidRPr="00E14A0F" w:rsidRDefault="007B11AB" w:rsidP="00E635B1">
      <w:pPr>
        <w:rPr>
          <w:rFonts w:ascii="Times New Roman" w:hAnsi="Times New Roman" w:cs="Times New Roman"/>
        </w:rPr>
      </w:pPr>
    </w:p>
    <w:p w14:paraId="7BEE6090" w14:textId="77777777" w:rsidR="007B11AB" w:rsidRPr="00E14A0F" w:rsidRDefault="007B11AB" w:rsidP="00E635B1">
      <w:pPr>
        <w:rPr>
          <w:rFonts w:ascii="Times New Roman" w:hAnsi="Times New Roman" w:cs="Times New Roman"/>
        </w:rPr>
      </w:pPr>
    </w:p>
    <w:p w14:paraId="34B08F78" w14:textId="77777777" w:rsidR="00E635B1" w:rsidRPr="00E14A0F" w:rsidRDefault="00E635B1"/>
    <w:p w14:paraId="725B9968" w14:textId="78287455" w:rsidR="00E635B1" w:rsidRPr="00E14A0F" w:rsidRDefault="00E25EA3">
      <w:r w:rsidRPr="00E14A0F">
        <w:rPr>
          <w:noProof/>
        </w:rPr>
        <w:drawing>
          <wp:inline distT="0" distB="0" distL="0" distR="0" wp14:anchorId="4303C715" wp14:editId="0F2AADCF">
            <wp:extent cx="2400300" cy="1778000"/>
            <wp:effectExtent l="19050" t="19050" r="19050" b="1270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lC-1_TB_SD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778000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483A44C" w14:textId="220223FC" w:rsidR="00E518C5" w:rsidRPr="00E14A0F" w:rsidRDefault="00E518C5"/>
    <w:p w14:paraId="591198F1" w14:textId="6B2CF3EA" w:rsidR="007B11AB" w:rsidRPr="00E14A0F" w:rsidRDefault="007B11AB" w:rsidP="007B11AB">
      <w:pPr>
        <w:rPr>
          <w:rFonts w:ascii="Times New Roman" w:hAnsi="Times New Roman" w:cs="Times New Roman"/>
        </w:rPr>
      </w:pPr>
      <w:r w:rsidRPr="00E14A0F">
        <w:rPr>
          <w:rFonts w:ascii="Times New Roman" w:hAnsi="Times New Roman" w:cs="Times New Roman"/>
          <w:b/>
          <w:bCs/>
        </w:rPr>
        <w:t>Supplementary figure 4b.</w:t>
      </w:r>
      <w:r w:rsidRPr="00E14A0F">
        <w:rPr>
          <w:rFonts w:ascii="Times New Roman" w:hAnsi="Times New Roman" w:cs="Times New Roman"/>
        </w:rPr>
        <w:t xml:space="preserve"> SDS-PAGE analysis of a teabag purification of CLC-1. Lane 1 total membrane fraction, lane 2 solubilized material after </w:t>
      </w:r>
      <w:r w:rsidR="00D53327" w:rsidRPr="00E14A0F">
        <w:rPr>
          <w:rFonts w:ascii="Times New Roman" w:hAnsi="Times New Roman" w:cs="Times New Roman"/>
        </w:rPr>
        <w:t>teabag incubation</w:t>
      </w:r>
      <w:r w:rsidRPr="00E14A0F">
        <w:rPr>
          <w:rFonts w:ascii="Times New Roman" w:hAnsi="Times New Roman" w:cs="Times New Roman"/>
        </w:rPr>
        <w:t xml:space="preserve">, lane 3 IMAC wash </w:t>
      </w:r>
      <w:r w:rsidR="003D1B0C" w:rsidRPr="00E14A0F">
        <w:rPr>
          <w:rFonts w:ascii="Times New Roman" w:hAnsi="Times New Roman" w:cs="Times New Roman"/>
        </w:rPr>
        <w:t>one</w:t>
      </w:r>
      <w:r w:rsidRPr="00E14A0F">
        <w:rPr>
          <w:rFonts w:ascii="Times New Roman" w:hAnsi="Times New Roman" w:cs="Times New Roman"/>
        </w:rPr>
        <w:t xml:space="preserve">, lane </w:t>
      </w:r>
      <w:r w:rsidR="00A30287" w:rsidRPr="00E14A0F">
        <w:rPr>
          <w:rFonts w:ascii="Times New Roman" w:hAnsi="Times New Roman" w:cs="Times New Roman"/>
        </w:rPr>
        <w:t>4</w:t>
      </w:r>
      <w:r w:rsidRPr="00E14A0F">
        <w:rPr>
          <w:rFonts w:ascii="Times New Roman" w:hAnsi="Times New Roman" w:cs="Times New Roman"/>
        </w:rPr>
        <w:t xml:space="preserve"> IMAC wash </w:t>
      </w:r>
      <w:r w:rsidR="003D1B0C" w:rsidRPr="00E14A0F">
        <w:rPr>
          <w:rFonts w:ascii="Times New Roman" w:hAnsi="Times New Roman" w:cs="Times New Roman"/>
        </w:rPr>
        <w:t>two</w:t>
      </w:r>
      <w:r w:rsidRPr="00E14A0F">
        <w:rPr>
          <w:rFonts w:ascii="Times New Roman" w:hAnsi="Times New Roman" w:cs="Times New Roman"/>
        </w:rPr>
        <w:t xml:space="preserve">, lane </w:t>
      </w:r>
      <w:r w:rsidR="003D1B0C" w:rsidRPr="00E14A0F">
        <w:rPr>
          <w:rFonts w:ascii="Times New Roman" w:hAnsi="Times New Roman" w:cs="Times New Roman"/>
        </w:rPr>
        <w:t>5</w:t>
      </w:r>
      <w:r w:rsidRPr="00E14A0F">
        <w:rPr>
          <w:rFonts w:ascii="Times New Roman" w:hAnsi="Times New Roman" w:cs="Times New Roman"/>
        </w:rPr>
        <w:t xml:space="preserve"> IMAC elution </w:t>
      </w:r>
      <w:r w:rsidR="003D1B0C" w:rsidRPr="00E14A0F">
        <w:rPr>
          <w:rFonts w:ascii="Times New Roman" w:hAnsi="Times New Roman" w:cs="Times New Roman"/>
        </w:rPr>
        <w:t>a</w:t>
      </w:r>
      <w:r w:rsidRPr="00E14A0F">
        <w:rPr>
          <w:rFonts w:ascii="Times New Roman" w:hAnsi="Times New Roman" w:cs="Times New Roman"/>
        </w:rPr>
        <w:t>s shown in figure 2 of the main paper.</w:t>
      </w:r>
    </w:p>
    <w:p w14:paraId="2842829E" w14:textId="58F80379" w:rsidR="00753689" w:rsidRPr="00E14A0F" w:rsidRDefault="00753689">
      <w:pPr>
        <w:rPr>
          <w:noProof/>
        </w:rPr>
      </w:pPr>
      <w:r w:rsidRPr="00E14A0F">
        <w:rPr>
          <w:noProof/>
        </w:rPr>
        <w:br w:type="page"/>
      </w:r>
    </w:p>
    <w:p w14:paraId="3DAA1C8A" w14:textId="4EB47817" w:rsidR="00E518C5" w:rsidRPr="00E14A0F" w:rsidRDefault="00753689">
      <w:r w:rsidRPr="00E14A0F">
        <w:rPr>
          <w:noProof/>
        </w:rPr>
        <w:lastRenderedPageBreak/>
        <w:drawing>
          <wp:inline distT="0" distB="0" distL="0" distR="0" wp14:anchorId="303325B4" wp14:editId="51F56870">
            <wp:extent cx="6116320" cy="223075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Figure Mray 5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23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FD74E" w14:textId="60DA0227" w:rsidR="00753689" w:rsidRPr="00E14A0F" w:rsidRDefault="00753689">
      <w:pPr>
        <w:rPr>
          <w:rFonts w:ascii="Times New Roman" w:hAnsi="Times New Roman" w:cs="Times New Roman"/>
        </w:rPr>
      </w:pPr>
      <w:r w:rsidRPr="00E14A0F">
        <w:rPr>
          <w:rFonts w:ascii="Times New Roman" w:hAnsi="Times New Roman" w:cs="Times New Roman"/>
          <w:b/>
          <w:bCs/>
        </w:rPr>
        <w:t xml:space="preserve">Supplementary figure 5a and </w:t>
      </w:r>
      <w:r w:rsidR="00A97464" w:rsidRPr="00E14A0F">
        <w:rPr>
          <w:rFonts w:ascii="Times New Roman" w:hAnsi="Times New Roman" w:cs="Times New Roman"/>
          <w:b/>
          <w:bCs/>
        </w:rPr>
        <w:t>b</w:t>
      </w:r>
      <w:r w:rsidR="00A97464" w:rsidRPr="00E14A0F">
        <w:rPr>
          <w:rFonts w:ascii="Times New Roman" w:hAnsi="Times New Roman" w:cs="Times New Roman"/>
        </w:rPr>
        <w:t xml:space="preserve">. </w:t>
      </w:r>
      <w:r w:rsidR="00D95A09" w:rsidRPr="00E14A0F">
        <w:rPr>
          <w:rFonts w:ascii="Times New Roman" w:hAnsi="Times New Roman" w:cs="Times New Roman"/>
        </w:rPr>
        <w:t>Conventional column purification (left) versus teabag purification (right)</w:t>
      </w:r>
      <w:r w:rsidR="00304DE1" w:rsidRPr="00E14A0F">
        <w:rPr>
          <w:rFonts w:ascii="Times New Roman" w:hAnsi="Times New Roman" w:cs="Times New Roman"/>
        </w:rPr>
        <w:t xml:space="preserve">. Lane 1-4 are </w:t>
      </w:r>
      <w:r w:rsidR="00351169" w:rsidRPr="00E14A0F">
        <w:rPr>
          <w:rFonts w:ascii="Times New Roman" w:hAnsi="Times New Roman" w:cs="Times New Roman"/>
        </w:rPr>
        <w:t>consecutive</w:t>
      </w:r>
      <w:r w:rsidR="00304DE1" w:rsidRPr="00E14A0F">
        <w:rPr>
          <w:rFonts w:ascii="Times New Roman" w:hAnsi="Times New Roman" w:cs="Times New Roman"/>
        </w:rPr>
        <w:t xml:space="preserve"> washing fractions, lanes 5</w:t>
      </w:r>
      <w:r w:rsidR="00E738FC" w:rsidRPr="00E14A0F">
        <w:rPr>
          <w:rFonts w:ascii="Times New Roman" w:hAnsi="Times New Roman" w:cs="Times New Roman"/>
        </w:rPr>
        <w:t>-7 are elution fractions as show in figure 2 of the main paper.</w:t>
      </w:r>
    </w:p>
    <w:p w14:paraId="7FC88D3E" w14:textId="4BDF6DD9" w:rsidR="00DF1A0A" w:rsidRPr="00E14A0F" w:rsidRDefault="00DF1A0A">
      <w:pPr>
        <w:rPr>
          <w:rFonts w:ascii="Times New Roman" w:hAnsi="Times New Roman" w:cs="Times New Roman"/>
        </w:rPr>
      </w:pPr>
    </w:p>
    <w:p w14:paraId="5585EE14" w14:textId="0E0B63B7" w:rsidR="00DF1A0A" w:rsidRPr="00E14A0F" w:rsidRDefault="00DF1A0A">
      <w:pPr>
        <w:rPr>
          <w:rFonts w:ascii="Times New Roman" w:hAnsi="Times New Roman" w:cs="Times New Roman"/>
        </w:rPr>
      </w:pPr>
      <w:r w:rsidRPr="00E14A0F">
        <w:rPr>
          <w:rFonts w:ascii="Times New Roman" w:hAnsi="Times New Roman" w:cs="Times New Roman"/>
        </w:rPr>
        <w:br w:type="page"/>
      </w:r>
    </w:p>
    <w:p w14:paraId="65FD0CEA" w14:textId="6A0B02AB" w:rsidR="00DF1A0A" w:rsidRPr="00E14A0F" w:rsidRDefault="00485F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E64C071" wp14:editId="5A1ACD25">
            <wp:simplePos x="0" y="0"/>
            <wp:positionH relativeFrom="column">
              <wp:posOffset>338262</wp:posOffset>
            </wp:positionH>
            <wp:positionV relativeFrom="paragraph">
              <wp:posOffset>349250</wp:posOffset>
            </wp:positionV>
            <wp:extent cx="1226284" cy="2257064"/>
            <wp:effectExtent l="0" t="0" r="5715" b="381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226284" cy="225706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F1A0A" w:rsidRPr="00E14A0F">
        <w:rPr>
          <w:rFonts w:ascii="Times New Roman" w:hAnsi="Times New Roman" w:cs="Times New Roman"/>
          <w:noProof/>
        </w:rPr>
        <w:drawing>
          <wp:inline distT="0" distB="0" distL="0" distR="0" wp14:anchorId="3C0B1B37" wp14:editId="6826A3DC">
            <wp:extent cx="1885950" cy="2795588"/>
            <wp:effectExtent l="0" t="0" r="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 Figure KCC2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5950" cy="2795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35257" w14:textId="2C192CF3" w:rsidR="00DF1A0A" w:rsidRPr="00E14A0F" w:rsidRDefault="00DF1A0A">
      <w:pPr>
        <w:rPr>
          <w:rFonts w:ascii="Times New Roman" w:hAnsi="Times New Roman" w:cs="Times New Roman"/>
        </w:rPr>
      </w:pPr>
      <w:r w:rsidRPr="00E14A0F">
        <w:rPr>
          <w:rFonts w:ascii="Times New Roman" w:hAnsi="Times New Roman" w:cs="Times New Roman"/>
          <w:b/>
          <w:bCs/>
        </w:rPr>
        <w:t>Supplementary figure 6</w:t>
      </w:r>
      <w:r w:rsidRPr="00E14A0F">
        <w:rPr>
          <w:rFonts w:ascii="Times New Roman" w:hAnsi="Times New Roman" w:cs="Times New Roman"/>
        </w:rPr>
        <w:t xml:space="preserve">. SDS-PAGE analysis of </w:t>
      </w:r>
      <w:r w:rsidR="00293052" w:rsidRPr="00E14A0F">
        <w:rPr>
          <w:rFonts w:ascii="Times New Roman" w:hAnsi="Times New Roman" w:cs="Times New Roman"/>
        </w:rPr>
        <w:t xml:space="preserve">side-by-side </w:t>
      </w:r>
      <w:r w:rsidR="00BC66BB" w:rsidRPr="00E14A0F">
        <w:rPr>
          <w:rFonts w:ascii="Times New Roman" w:hAnsi="Times New Roman" w:cs="Times New Roman"/>
        </w:rPr>
        <w:t xml:space="preserve">teabag and conventional purification of KCC2. </w:t>
      </w:r>
      <w:r w:rsidR="00825F62" w:rsidRPr="00E14A0F">
        <w:rPr>
          <w:rFonts w:ascii="Times New Roman" w:hAnsi="Times New Roman" w:cs="Times New Roman"/>
        </w:rPr>
        <w:t xml:space="preserve">Lane 1 marker, lane 2 teabag purification, lane 3 conventional purification, lane 4 </w:t>
      </w:r>
      <w:r w:rsidR="00740E23" w:rsidRPr="00E14A0F">
        <w:rPr>
          <w:rFonts w:ascii="Times New Roman" w:hAnsi="Times New Roman" w:cs="Times New Roman"/>
        </w:rPr>
        <w:t>teabag purification</w:t>
      </w:r>
      <w:r w:rsidR="00DC05EC" w:rsidRPr="00E14A0F">
        <w:rPr>
          <w:rFonts w:ascii="Times New Roman" w:hAnsi="Times New Roman" w:cs="Times New Roman"/>
        </w:rPr>
        <w:t xml:space="preserve"> from other </w:t>
      </w:r>
      <w:r w:rsidR="003B4C28" w:rsidRPr="00E14A0F">
        <w:rPr>
          <w:rFonts w:ascii="Times New Roman" w:hAnsi="Times New Roman" w:cs="Times New Roman"/>
        </w:rPr>
        <w:t>occasion</w:t>
      </w:r>
      <w:r w:rsidR="00DC05EC" w:rsidRPr="00E14A0F">
        <w:rPr>
          <w:rFonts w:ascii="Times New Roman" w:hAnsi="Times New Roman" w:cs="Times New Roman"/>
        </w:rPr>
        <w:t>.</w:t>
      </w:r>
      <w:r w:rsidR="00293052" w:rsidRPr="00E14A0F">
        <w:rPr>
          <w:rFonts w:ascii="Times New Roman" w:hAnsi="Times New Roman" w:cs="Times New Roman"/>
        </w:rPr>
        <w:t xml:space="preserve"> Lane 5 </w:t>
      </w:r>
      <w:r w:rsidR="001E78A7" w:rsidRPr="00E14A0F">
        <w:rPr>
          <w:rFonts w:ascii="Times New Roman" w:hAnsi="Times New Roman" w:cs="Times New Roman"/>
        </w:rPr>
        <w:t>irrelevant sample. Lanes i</w:t>
      </w:r>
      <w:r w:rsidR="000B2EB7" w:rsidRPr="00E14A0F">
        <w:rPr>
          <w:rFonts w:ascii="Times New Roman" w:hAnsi="Times New Roman" w:cs="Times New Roman"/>
        </w:rPr>
        <w:t>n</w:t>
      </w:r>
      <w:r w:rsidR="001E78A7" w:rsidRPr="00E14A0F">
        <w:rPr>
          <w:rFonts w:ascii="Times New Roman" w:hAnsi="Times New Roman" w:cs="Times New Roman"/>
        </w:rPr>
        <w:t xml:space="preserve">dicated by </w:t>
      </w:r>
      <w:r w:rsidR="005E5710" w:rsidRPr="00E14A0F">
        <w:rPr>
          <w:rFonts w:ascii="Times New Roman" w:hAnsi="Times New Roman" w:cs="Times New Roman"/>
        </w:rPr>
        <w:t>asterixis</w:t>
      </w:r>
      <w:r w:rsidR="001E78A7" w:rsidRPr="00E14A0F">
        <w:rPr>
          <w:rFonts w:ascii="Times New Roman" w:hAnsi="Times New Roman" w:cs="Times New Roman"/>
        </w:rPr>
        <w:t xml:space="preserve"> are shown in figure 2 of the main text.</w:t>
      </w:r>
    </w:p>
    <w:sectPr w:rsidR="00DF1A0A" w:rsidRPr="00E14A0F" w:rsidSect="00C51EA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8C5"/>
    <w:rsid w:val="000012A6"/>
    <w:rsid w:val="00020E92"/>
    <w:rsid w:val="00022F57"/>
    <w:rsid w:val="00030B69"/>
    <w:rsid w:val="00031FFD"/>
    <w:rsid w:val="000325AB"/>
    <w:rsid w:val="000374AC"/>
    <w:rsid w:val="0004737D"/>
    <w:rsid w:val="00051D3E"/>
    <w:rsid w:val="00066AB9"/>
    <w:rsid w:val="00067F40"/>
    <w:rsid w:val="000763AC"/>
    <w:rsid w:val="00080101"/>
    <w:rsid w:val="00081BD5"/>
    <w:rsid w:val="000915C9"/>
    <w:rsid w:val="000A233E"/>
    <w:rsid w:val="000B2EB7"/>
    <w:rsid w:val="000B3F7F"/>
    <w:rsid w:val="000D6796"/>
    <w:rsid w:val="000E0BB9"/>
    <w:rsid w:val="000F1D34"/>
    <w:rsid w:val="001036FE"/>
    <w:rsid w:val="0010423A"/>
    <w:rsid w:val="00112A76"/>
    <w:rsid w:val="00115F2D"/>
    <w:rsid w:val="0011795D"/>
    <w:rsid w:val="00122CC5"/>
    <w:rsid w:val="00123AF9"/>
    <w:rsid w:val="00135B34"/>
    <w:rsid w:val="00137216"/>
    <w:rsid w:val="00141C5B"/>
    <w:rsid w:val="001571AD"/>
    <w:rsid w:val="00190BD3"/>
    <w:rsid w:val="001B0045"/>
    <w:rsid w:val="001B64D4"/>
    <w:rsid w:val="001C69D6"/>
    <w:rsid w:val="001C78A1"/>
    <w:rsid w:val="001D35B2"/>
    <w:rsid w:val="001E48F7"/>
    <w:rsid w:val="001E78A7"/>
    <w:rsid w:val="001F51AE"/>
    <w:rsid w:val="002072A3"/>
    <w:rsid w:val="00220B1E"/>
    <w:rsid w:val="00221B41"/>
    <w:rsid w:val="00222ED7"/>
    <w:rsid w:val="00230730"/>
    <w:rsid w:val="00230FCA"/>
    <w:rsid w:val="00231536"/>
    <w:rsid w:val="00232AA0"/>
    <w:rsid w:val="00244CBE"/>
    <w:rsid w:val="002468FC"/>
    <w:rsid w:val="002478B0"/>
    <w:rsid w:val="00261181"/>
    <w:rsid w:val="00275458"/>
    <w:rsid w:val="0027634F"/>
    <w:rsid w:val="002861B0"/>
    <w:rsid w:val="002874D4"/>
    <w:rsid w:val="00293052"/>
    <w:rsid w:val="002943C4"/>
    <w:rsid w:val="002966B5"/>
    <w:rsid w:val="002C753A"/>
    <w:rsid w:val="002D0023"/>
    <w:rsid w:val="002D4F66"/>
    <w:rsid w:val="002D5C73"/>
    <w:rsid w:val="002E3171"/>
    <w:rsid w:val="002E719A"/>
    <w:rsid w:val="002F0083"/>
    <w:rsid w:val="003010E8"/>
    <w:rsid w:val="00302174"/>
    <w:rsid w:val="00304DE1"/>
    <w:rsid w:val="00314B1A"/>
    <w:rsid w:val="00323EB3"/>
    <w:rsid w:val="003275F0"/>
    <w:rsid w:val="00333C95"/>
    <w:rsid w:val="00333F10"/>
    <w:rsid w:val="00344B84"/>
    <w:rsid w:val="00346B0A"/>
    <w:rsid w:val="00346E34"/>
    <w:rsid w:val="00351169"/>
    <w:rsid w:val="00353058"/>
    <w:rsid w:val="003564FB"/>
    <w:rsid w:val="003567A1"/>
    <w:rsid w:val="00364EB5"/>
    <w:rsid w:val="00365F8C"/>
    <w:rsid w:val="003662D3"/>
    <w:rsid w:val="00373F43"/>
    <w:rsid w:val="00374434"/>
    <w:rsid w:val="003759DA"/>
    <w:rsid w:val="003774CA"/>
    <w:rsid w:val="003811F5"/>
    <w:rsid w:val="00381290"/>
    <w:rsid w:val="00385A28"/>
    <w:rsid w:val="0038666A"/>
    <w:rsid w:val="00396348"/>
    <w:rsid w:val="003A3FFA"/>
    <w:rsid w:val="003A4278"/>
    <w:rsid w:val="003A6A6D"/>
    <w:rsid w:val="003B4C28"/>
    <w:rsid w:val="003C4505"/>
    <w:rsid w:val="003C484A"/>
    <w:rsid w:val="003C5304"/>
    <w:rsid w:val="003D000F"/>
    <w:rsid w:val="003D05F9"/>
    <w:rsid w:val="003D10D0"/>
    <w:rsid w:val="003D1B0C"/>
    <w:rsid w:val="003D63B4"/>
    <w:rsid w:val="003E241D"/>
    <w:rsid w:val="0044212E"/>
    <w:rsid w:val="004462DA"/>
    <w:rsid w:val="00447B56"/>
    <w:rsid w:val="00461481"/>
    <w:rsid w:val="00463B5C"/>
    <w:rsid w:val="00474216"/>
    <w:rsid w:val="0048048C"/>
    <w:rsid w:val="00481324"/>
    <w:rsid w:val="004818A8"/>
    <w:rsid w:val="00482BFB"/>
    <w:rsid w:val="00485F0C"/>
    <w:rsid w:val="00487B50"/>
    <w:rsid w:val="004921F2"/>
    <w:rsid w:val="00496A00"/>
    <w:rsid w:val="004A2275"/>
    <w:rsid w:val="004A3578"/>
    <w:rsid w:val="004A5063"/>
    <w:rsid w:val="004A591A"/>
    <w:rsid w:val="004D0745"/>
    <w:rsid w:val="004D1D08"/>
    <w:rsid w:val="004E3956"/>
    <w:rsid w:val="004E74FB"/>
    <w:rsid w:val="004E754D"/>
    <w:rsid w:val="004F5D5B"/>
    <w:rsid w:val="00507272"/>
    <w:rsid w:val="0051721C"/>
    <w:rsid w:val="0052545B"/>
    <w:rsid w:val="00540F5E"/>
    <w:rsid w:val="00543942"/>
    <w:rsid w:val="00544349"/>
    <w:rsid w:val="00544AC2"/>
    <w:rsid w:val="00553491"/>
    <w:rsid w:val="00556013"/>
    <w:rsid w:val="00571148"/>
    <w:rsid w:val="005711E1"/>
    <w:rsid w:val="00580AA3"/>
    <w:rsid w:val="00592D69"/>
    <w:rsid w:val="00594449"/>
    <w:rsid w:val="00594D3E"/>
    <w:rsid w:val="005B0DAF"/>
    <w:rsid w:val="005B496B"/>
    <w:rsid w:val="005B5F86"/>
    <w:rsid w:val="005C01CF"/>
    <w:rsid w:val="005D226C"/>
    <w:rsid w:val="005D3388"/>
    <w:rsid w:val="005E1B06"/>
    <w:rsid w:val="005E5710"/>
    <w:rsid w:val="006055DC"/>
    <w:rsid w:val="00623058"/>
    <w:rsid w:val="00640642"/>
    <w:rsid w:val="00644704"/>
    <w:rsid w:val="00655E2B"/>
    <w:rsid w:val="00665EC7"/>
    <w:rsid w:val="00666E73"/>
    <w:rsid w:val="0067049A"/>
    <w:rsid w:val="00670D17"/>
    <w:rsid w:val="006711BB"/>
    <w:rsid w:val="0067162E"/>
    <w:rsid w:val="0068027F"/>
    <w:rsid w:val="00685B7C"/>
    <w:rsid w:val="006913BE"/>
    <w:rsid w:val="006977E1"/>
    <w:rsid w:val="006A06A5"/>
    <w:rsid w:val="006A1211"/>
    <w:rsid w:val="006A247F"/>
    <w:rsid w:val="006A4B98"/>
    <w:rsid w:val="006A754A"/>
    <w:rsid w:val="006C2732"/>
    <w:rsid w:val="006D5800"/>
    <w:rsid w:val="006D67E3"/>
    <w:rsid w:val="006E0132"/>
    <w:rsid w:val="006E2FDB"/>
    <w:rsid w:val="006F2A92"/>
    <w:rsid w:val="006F53D9"/>
    <w:rsid w:val="00705978"/>
    <w:rsid w:val="0071024F"/>
    <w:rsid w:val="00716F5D"/>
    <w:rsid w:val="00720EA3"/>
    <w:rsid w:val="0072141E"/>
    <w:rsid w:val="00736FC5"/>
    <w:rsid w:val="00740A0C"/>
    <w:rsid w:val="00740E23"/>
    <w:rsid w:val="0074216B"/>
    <w:rsid w:val="00751C47"/>
    <w:rsid w:val="00753689"/>
    <w:rsid w:val="00754160"/>
    <w:rsid w:val="00765D7F"/>
    <w:rsid w:val="0076708E"/>
    <w:rsid w:val="00792799"/>
    <w:rsid w:val="00797E6D"/>
    <w:rsid w:val="007B11AB"/>
    <w:rsid w:val="007B15C2"/>
    <w:rsid w:val="007B1E55"/>
    <w:rsid w:val="007C0BC0"/>
    <w:rsid w:val="007C3B97"/>
    <w:rsid w:val="007C4324"/>
    <w:rsid w:val="007D49BE"/>
    <w:rsid w:val="007E3E77"/>
    <w:rsid w:val="008062FB"/>
    <w:rsid w:val="00815C1A"/>
    <w:rsid w:val="00825F62"/>
    <w:rsid w:val="00833679"/>
    <w:rsid w:val="00842310"/>
    <w:rsid w:val="00851A98"/>
    <w:rsid w:val="008568E7"/>
    <w:rsid w:val="0087293D"/>
    <w:rsid w:val="008C047A"/>
    <w:rsid w:val="008D7D79"/>
    <w:rsid w:val="008E1A53"/>
    <w:rsid w:val="008E7242"/>
    <w:rsid w:val="0093163C"/>
    <w:rsid w:val="00932A2C"/>
    <w:rsid w:val="00953DE7"/>
    <w:rsid w:val="0099139D"/>
    <w:rsid w:val="00991B83"/>
    <w:rsid w:val="00997827"/>
    <w:rsid w:val="009A1B54"/>
    <w:rsid w:val="009B0474"/>
    <w:rsid w:val="009B2031"/>
    <w:rsid w:val="009C294A"/>
    <w:rsid w:val="009D1C80"/>
    <w:rsid w:val="009D4155"/>
    <w:rsid w:val="009D5C81"/>
    <w:rsid w:val="009D7EDF"/>
    <w:rsid w:val="00A0142D"/>
    <w:rsid w:val="00A11D3B"/>
    <w:rsid w:val="00A13869"/>
    <w:rsid w:val="00A2511F"/>
    <w:rsid w:val="00A30287"/>
    <w:rsid w:val="00A333E6"/>
    <w:rsid w:val="00A361B0"/>
    <w:rsid w:val="00A37D7B"/>
    <w:rsid w:val="00A40DAC"/>
    <w:rsid w:val="00A55217"/>
    <w:rsid w:val="00A61D06"/>
    <w:rsid w:val="00A6215B"/>
    <w:rsid w:val="00A67BE7"/>
    <w:rsid w:val="00A7293E"/>
    <w:rsid w:val="00A800E6"/>
    <w:rsid w:val="00A82B22"/>
    <w:rsid w:val="00A8734A"/>
    <w:rsid w:val="00A97464"/>
    <w:rsid w:val="00A975B4"/>
    <w:rsid w:val="00AA510E"/>
    <w:rsid w:val="00AA52C3"/>
    <w:rsid w:val="00AB2E67"/>
    <w:rsid w:val="00AB3AAF"/>
    <w:rsid w:val="00AC201C"/>
    <w:rsid w:val="00AD00E0"/>
    <w:rsid w:val="00AD38EC"/>
    <w:rsid w:val="00AE3DE9"/>
    <w:rsid w:val="00AF2D55"/>
    <w:rsid w:val="00B0161C"/>
    <w:rsid w:val="00B0272A"/>
    <w:rsid w:val="00B052AA"/>
    <w:rsid w:val="00B27B9E"/>
    <w:rsid w:val="00B33479"/>
    <w:rsid w:val="00B379A5"/>
    <w:rsid w:val="00B56737"/>
    <w:rsid w:val="00B5763C"/>
    <w:rsid w:val="00B61A9B"/>
    <w:rsid w:val="00B627F8"/>
    <w:rsid w:val="00B6288A"/>
    <w:rsid w:val="00B75405"/>
    <w:rsid w:val="00B77A9B"/>
    <w:rsid w:val="00BA6BDC"/>
    <w:rsid w:val="00BB1BD7"/>
    <w:rsid w:val="00BC271F"/>
    <w:rsid w:val="00BC59B3"/>
    <w:rsid w:val="00BC66BB"/>
    <w:rsid w:val="00C0114E"/>
    <w:rsid w:val="00C02404"/>
    <w:rsid w:val="00C02709"/>
    <w:rsid w:val="00C04655"/>
    <w:rsid w:val="00C11C34"/>
    <w:rsid w:val="00C13381"/>
    <w:rsid w:val="00C14AD6"/>
    <w:rsid w:val="00C226F8"/>
    <w:rsid w:val="00C23E12"/>
    <w:rsid w:val="00C31A4C"/>
    <w:rsid w:val="00C36B2A"/>
    <w:rsid w:val="00C44835"/>
    <w:rsid w:val="00C51EAA"/>
    <w:rsid w:val="00C5795C"/>
    <w:rsid w:val="00C6053F"/>
    <w:rsid w:val="00C761ED"/>
    <w:rsid w:val="00C82BF4"/>
    <w:rsid w:val="00C9132F"/>
    <w:rsid w:val="00CA032A"/>
    <w:rsid w:val="00CA21F6"/>
    <w:rsid w:val="00CA6DBD"/>
    <w:rsid w:val="00CB1EAA"/>
    <w:rsid w:val="00CB5A01"/>
    <w:rsid w:val="00CF09E1"/>
    <w:rsid w:val="00CF72DC"/>
    <w:rsid w:val="00CF7F12"/>
    <w:rsid w:val="00D04D49"/>
    <w:rsid w:val="00D15000"/>
    <w:rsid w:val="00D220A8"/>
    <w:rsid w:val="00D32639"/>
    <w:rsid w:val="00D32A32"/>
    <w:rsid w:val="00D341B9"/>
    <w:rsid w:val="00D52C55"/>
    <w:rsid w:val="00D53327"/>
    <w:rsid w:val="00D639DE"/>
    <w:rsid w:val="00D71AD8"/>
    <w:rsid w:val="00D735EE"/>
    <w:rsid w:val="00D95A09"/>
    <w:rsid w:val="00DA12BF"/>
    <w:rsid w:val="00DA20DA"/>
    <w:rsid w:val="00DA720C"/>
    <w:rsid w:val="00DB3AA0"/>
    <w:rsid w:val="00DC05EC"/>
    <w:rsid w:val="00DC2364"/>
    <w:rsid w:val="00DC452A"/>
    <w:rsid w:val="00DE2FB2"/>
    <w:rsid w:val="00DF1A0A"/>
    <w:rsid w:val="00DF3646"/>
    <w:rsid w:val="00DF4857"/>
    <w:rsid w:val="00DF611A"/>
    <w:rsid w:val="00E05798"/>
    <w:rsid w:val="00E06D1E"/>
    <w:rsid w:val="00E124EF"/>
    <w:rsid w:val="00E14A0F"/>
    <w:rsid w:val="00E15733"/>
    <w:rsid w:val="00E25EA3"/>
    <w:rsid w:val="00E33FE6"/>
    <w:rsid w:val="00E36EA5"/>
    <w:rsid w:val="00E454EC"/>
    <w:rsid w:val="00E518C5"/>
    <w:rsid w:val="00E521DA"/>
    <w:rsid w:val="00E62C40"/>
    <w:rsid w:val="00E635B1"/>
    <w:rsid w:val="00E738FC"/>
    <w:rsid w:val="00E851D2"/>
    <w:rsid w:val="00E86396"/>
    <w:rsid w:val="00E86453"/>
    <w:rsid w:val="00E95189"/>
    <w:rsid w:val="00EA315D"/>
    <w:rsid w:val="00EB2A28"/>
    <w:rsid w:val="00EC3390"/>
    <w:rsid w:val="00ED165A"/>
    <w:rsid w:val="00ED4662"/>
    <w:rsid w:val="00EF1DE2"/>
    <w:rsid w:val="00EF4B99"/>
    <w:rsid w:val="00F13330"/>
    <w:rsid w:val="00F21DC1"/>
    <w:rsid w:val="00F262AC"/>
    <w:rsid w:val="00F40744"/>
    <w:rsid w:val="00F51024"/>
    <w:rsid w:val="00F55B84"/>
    <w:rsid w:val="00F7706D"/>
    <w:rsid w:val="00F82482"/>
    <w:rsid w:val="00F8295F"/>
    <w:rsid w:val="00F84A22"/>
    <w:rsid w:val="00F95170"/>
    <w:rsid w:val="00F9555E"/>
    <w:rsid w:val="00F966E8"/>
    <w:rsid w:val="00FA3B11"/>
    <w:rsid w:val="00FA5567"/>
    <w:rsid w:val="00FB6869"/>
    <w:rsid w:val="00FD053A"/>
    <w:rsid w:val="00FD36BC"/>
    <w:rsid w:val="00FD542D"/>
    <w:rsid w:val="00FE23C6"/>
    <w:rsid w:val="00FF1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6017A9"/>
  <w15:chartTrackingRefBased/>
  <w15:docId w15:val="{A7490095-8AFD-AA47-881A-4FA0E8021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39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3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73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G"/><Relationship Id="rId5" Type="http://schemas.openxmlformats.org/officeDocument/2006/relationships/image" Target="media/image2.JP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06</Words>
  <Characters>288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nkel Missel</dc:creator>
  <cp:keywords/>
  <dc:description/>
  <cp:lastModifiedBy>Julie Winkel Missel</cp:lastModifiedBy>
  <cp:revision>2</cp:revision>
  <dcterms:created xsi:type="dcterms:W3CDTF">2020-08-11T12:18:00Z</dcterms:created>
  <dcterms:modified xsi:type="dcterms:W3CDTF">2020-08-11T12:18:00Z</dcterms:modified>
</cp:coreProperties>
</file>